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77625" w14:textId="6FF12890" w:rsidR="002D6F7A" w:rsidRDefault="002D6F7A" w:rsidP="002D6F7A">
      <w:pPr>
        <w:rPr>
          <w:rFonts w:ascii="Times New Roman" w:hAnsi="Times New Roman" w:cs="Times New Roman"/>
          <w:sz w:val="22"/>
          <w:szCs w:val="22"/>
          <w:lang w:eastAsia="zh-CN"/>
        </w:rPr>
      </w:pPr>
      <w:r w:rsidRPr="00B6560D">
        <w:rPr>
          <w:rFonts w:ascii="Times New Roman" w:hAnsi="Times New Roman" w:cs="Times New Roman"/>
          <w:sz w:val="22"/>
          <w:szCs w:val="22"/>
          <w:lang w:eastAsia="zh-CN"/>
        </w:rPr>
        <w:t xml:space="preserve">Supplementary File </w:t>
      </w:r>
      <w:r>
        <w:rPr>
          <w:rFonts w:ascii="Times New Roman" w:hAnsi="Times New Roman" w:cs="Times New Roman"/>
          <w:sz w:val="22"/>
          <w:szCs w:val="22"/>
          <w:lang w:eastAsia="zh-CN"/>
        </w:rPr>
        <w:t>4</w:t>
      </w:r>
      <w:r w:rsidRPr="00276555">
        <w:rPr>
          <w:rFonts w:ascii="Times New Roman" w:hAnsi="Times New Roman" w:cs="Times New Roman"/>
          <w:sz w:val="22"/>
          <w:szCs w:val="22"/>
          <w:lang w:eastAsia="zh-CN"/>
        </w:rPr>
        <w:t>.</w:t>
      </w:r>
      <w:r>
        <w:rPr>
          <w:rFonts w:ascii="Times New Roman" w:hAnsi="Times New Roman" w:cs="Times New Roman"/>
          <w:sz w:val="22"/>
          <w:szCs w:val="22"/>
          <w:lang w:eastAsia="zh-CN"/>
        </w:rPr>
        <w:t xml:space="preserve"> </w:t>
      </w:r>
      <w:r w:rsidRPr="001F048E">
        <w:rPr>
          <w:rFonts w:ascii="Times New Roman" w:hAnsi="Times New Roman" w:cs="Times New Roman"/>
          <w:sz w:val="22"/>
          <w:szCs w:val="22"/>
          <w:lang w:eastAsia="zh-CN"/>
        </w:rPr>
        <w:t xml:space="preserve">Comparison of Clinical Characteristics: </w:t>
      </w:r>
      <w:r>
        <w:rPr>
          <w:rFonts w:ascii="Times New Roman" w:hAnsi="Times New Roman" w:cs="Times New Roman"/>
          <w:sz w:val="22"/>
          <w:szCs w:val="22"/>
          <w:lang w:eastAsia="zh-CN"/>
        </w:rPr>
        <w:t>PD-L1 expression</w:t>
      </w:r>
      <w:r w:rsidRPr="001F048E">
        <w:rPr>
          <w:rFonts w:ascii="Times New Roman" w:hAnsi="Times New Roman" w:cs="Times New Roman"/>
          <w:sz w:val="22"/>
          <w:szCs w:val="22"/>
          <w:lang w:eastAsia="zh-CN"/>
        </w:rPr>
        <w:t xml:space="preserve"> (Unadjusted</w:t>
      </w:r>
      <w:r>
        <w:rPr>
          <w:rFonts w:ascii="Times New Roman" w:hAnsi="Times New Roman" w:cs="Times New Roman"/>
          <w:sz w:val="22"/>
          <w:szCs w:val="22"/>
          <w:lang w:eastAsia="zh-CN"/>
        </w:rPr>
        <w:t xml:space="preserve"> and </w:t>
      </w:r>
      <w:r w:rsidRPr="00F05266">
        <w:rPr>
          <w:rFonts w:ascii="Times New Roman" w:hAnsi="Times New Roman" w:cs="Times New Roman"/>
          <w:sz w:val="22"/>
          <w:szCs w:val="22"/>
          <w:lang w:eastAsia="zh-CN"/>
        </w:rPr>
        <w:t>Adjusted IPTW</w:t>
      </w:r>
      <w:r w:rsidRPr="001F048E">
        <w:rPr>
          <w:rFonts w:ascii="Times New Roman" w:hAnsi="Times New Roman" w:cs="Times New Roman"/>
          <w:sz w:val="22"/>
          <w:szCs w:val="22"/>
          <w:lang w:eastAsia="zh-CN"/>
        </w:rPr>
        <w:t>)</w:t>
      </w:r>
    </w:p>
    <w:p w14:paraId="455002BD" w14:textId="77777777" w:rsidR="00D10973" w:rsidRDefault="00D10973"/>
    <w:tbl>
      <w:tblPr>
        <w:tblW w:w="8642" w:type="dxa"/>
        <w:jc w:val="center"/>
        <w:tblLayout w:type="fixed"/>
        <w:tblLook w:val="0420" w:firstRow="1" w:lastRow="0" w:firstColumn="0" w:lastColumn="0" w:noHBand="0" w:noVBand="1"/>
      </w:tblPr>
      <w:tblGrid>
        <w:gridCol w:w="1413"/>
        <w:gridCol w:w="1843"/>
        <w:gridCol w:w="850"/>
        <w:gridCol w:w="851"/>
        <w:gridCol w:w="850"/>
        <w:gridCol w:w="284"/>
        <w:gridCol w:w="850"/>
        <w:gridCol w:w="851"/>
        <w:gridCol w:w="850"/>
      </w:tblGrid>
      <w:tr w:rsidR="000F47FF" w:rsidRPr="00FE4281" w14:paraId="0E19EE82" w14:textId="77777777" w:rsidTr="007767BE">
        <w:trPr>
          <w:tblHeader/>
          <w:jc w:val="center"/>
        </w:trPr>
        <w:tc>
          <w:tcPr>
            <w:tcW w:w="325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0299" w14:textId="7F63FF92" w:rsidR="000F47FF" w:rsidRPr="004C1AF9" w:rsidRDefault="000F47FF" w:rsidP="000F4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7C0F7E43" w14:textId="44AE4AD1" w:rsidR="000F47FF" w:rsidRPr="004C1AF9" w:rsidRDefault="000F47FF" w:rsidP="004C1A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C1AF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Unadjusted IPTW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</w:tcBorders>
            <w:shd w:val="clear" w:color="auto" w:fill="FFFFFF"/>
          </w:tcPr>
          <w:p w14:paraId="3354E701" w14:textId="77777777" w:rsidR="000F47FF" w:rsidRPr="004C1AF9" w:rsidRDefault="000F47FF" w:rsidP="004C1A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985D3C5" w14:textId="5C25B783" w:rsidR="000F47FF" w:rsidRPr="004C1AF9" w:rsidRDefault="000F47FF" w:rsidP="004C1A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4C1AF9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 xml:space="preserve"> Adjusted IPTW </w:t>
            </w:r>
          </w:p>
        </w:tc>
      </w:tr>
      <w:tr w:rsidR="000F47FF" w:rsidRPr="00FE4281" w14:paraId="38363253" w14:textId="77777777" w:rsidTr="007767BE">
        <w:trPr>
          <w:tblHeader/>
          <w:jc w:val="center"/>
        </w:trPr>
        <w:tc>
          <w:tcPr>
            <w:tcW w:w="325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6E22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86DE9" w14:textId="56659D25" w:rsidR="000F47FF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D-L1</w:t>
            </w:r>
          </w:p>
          <w:p w14:paraId="3F2D21FE" w14:textId="77777777" w:rsidR="000F47FF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FE428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1%</w:t>
            </w:r>
            <w:r w:rsidRPr="00FE42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  <w:p w14:paraId="04D8696A" w14:textId="7E5B39AD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0849D" w14:textId="77777777" w:rsidR="000F47FF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D-L1</w:t>
            </w:r>
          </w:p>
          <w:p w14:paraId="54242955" w14:textId="77777777" w:rsidR="000F47FF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FE428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≥1%</w:t>
            </w:r>
            <w:r w:rsidRPr="00FE42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  <w:p w14:paraId="7D50AAF2" w14:textId="61717B84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B02E6" w14:textId="684316A8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MD</w:t>
            </w:r>
            <w:r w:rsidRPr="00FE428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2E5EA577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0CC17" w14:textId="77777777" w:rsidR="000F47FF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D-L1</w:t>
            </w:r>
          </w:p>
          <w:p w14:paraId="60A5A172" w14:textId="77777777" w:rsidR="000F47FF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FE428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&lt;1%</w:t>
            </w:r>
            <w:r w:rsidRPr="00FE42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  <w:p w14:paraId="136AE422" w14:textId="01F1FAE4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AC12" w14:textId="77777777" w:rsidR="000F47FF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PD-L1</w:t>
            </w:r>
          </w:p>
          <w:p w14:paraId="22C21097" w14:textId="77777777" w:rsidR="000F47FF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FE4281"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≥1%</w:t>
            </w:r>
            <w:r w:rsidRPr="00FE42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  <w:p w14:paraId="06BEB722" w14:textId="61BFDDDE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5177" w14:textId="2D2801A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</w:rPr>
              <w:t>SMD</w:t>
            </w:r>
            <w:r w:rsidRPr="00FE4281">
              <w:rPr>
                <w:rFonts w:ascii="Times New Roman" w:eastAsia="Arial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F47FF" w:rsidRPr="00FE4281" w14:paraId="23CA35B4" w14:textId="77777777" w:rsidTr="000F6B61">
        <w:trPr>
          <w:jc w:val="center"/>
        </w:trPr>
        <w:tc>
          <w:tcPr>
            <w:tcW w:w="3256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B77A0" w14:textId="777737BE" w:rsidR="000F47FF" w:rsidRDefault="000F47FF" w:rsidP="000F4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Pr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sco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8BA89" w14:textId="296FD21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8E42D" w14:textId="23C209E0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53FC" w14:textId="21F760D6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</w:tcPr>
          <w:p w14:paraId="651EF1EB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0C8E2" w14:textId="6601940A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753E0" w14:textId="6599304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9A70C" w14:textId="564AEA2E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0F47FF" w:rsidRPr="00FE4281" w14:paraId="1F5E2D84" w14:textId="77777777" w:rsidTr="000F6B61">
        <w:trPr>
          <w:jc w:val="center"/>
        </w:trPr>
        <w:tc>
          <w:tcPr>
            <w:tcW w:w="32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5A0BD" w14:textId="790A8181" w:rsidR="000F47FF" w:rsidRPr="00FE4281" w:rsidRDefault="000F47FF" w:rsidP="000F4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Age≥6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270B" w14:textId="1B89029A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2AF2F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75DEA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284" w:type="dxa"/>
            <w:shd w:val="clear" w:color="auto" w:fill="FFFFFF"/>
          </w:tcPr>
          <w:p w14:paraId="2C713676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AAA8E" w14:textId="6F33AC98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ED8A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EACF5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0</w:t>
            </w:r>
          </w:p>
        </w:tc>
      </w:tr>
      <w:tr w:rsidR="000F47FF" w:rsidRPr="00FE4281" w14:paraId="5D40E947" w14:textId="77777777" w:rsidTr="000F6B61">
        <w:trPr>
          <w:jc w:val="center"/>
        </w:trPr>
        <w:tc>
          <w:tcPr>
            <w:tcW w:w="32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0CCF8" w14:textId="3B5DAF84" w:rsidR="000F47FF" w:rsidRPr="00FE4281" w:rsidRDefault="000F47FF" w:rsidP="000F4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C72CD" w14:textId="0E6467DA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CD44D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95FCC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84" w:type="dxa"/>
            <w:shd w:val="clear" w:color="auto" w:fill="FFFFFF"/>
          </w:tcPr>
          <w:p w14:paraId="3D8D6954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ED13" w14:textId="0E430E6F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FD52F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23967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</w:tr>
      <w:tr w:rsidR="000F47FF" w:rsidRPr="00FE4281" w14:paraId="0CA75186" w14:textId="77777777" w:rsidTr="000F6B61">
        <w:trPr>
          <w:jc w:val="center"/>
        </w:trPr>
        <w:tc>
          <w:tcPr>
            <w:tcW w:w="32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5141C" w14:textId="1549717D" w:rsidR="000F47FF" w:rsidRPr="00FE4281" w:rsidRDefault="000F47FF" w:rsidP="000F4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98134" w14:textId="7CF41776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7A9C" w14:textId="77777777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2AC5B" w14:textId="77777777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284" w:type="dxa"/>
            <w:shd w:val="clear" w:color="auto" w:fill="FFFFFF"/>
          </w:tcPr>
          <w:p w14:paraId="468AF84C" w14:textId="77777777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6242" w14:textId="77777777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A7856" w14:textId="77777777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74679" w14:textId="77777777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0F47FF" w:rsidRPr="00FE4281" w14:paraId="37E42A9F" w14:textId="77777777" w:rsidTr="000F6B61">
        <w:trPr>
          <w:jc w:val="center"/>
        </w:trPr>
        <w:tc>
          <w:tcPr>
            <w:tcW w:w="32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50C3B" w14:textId="2B4EB492" w:rsidR="000F47FF" w:rsidRPr="00FE4281" w:rsidRDefault="000F47FF" w:rsidP="000F4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3579" w14:textId="7E5154F4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82AE3" w14:textId="77777777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22EB1" w14:textId="77777777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284" w:type="dxa"/>
            <w:shd w:val="clear" w:color="auto" w:fill="FFFFFF"/>
          </w:tcPr>
          <w:p w14:paraId="19460941" w14:textId="77777777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DCAFF" w14:textId="77777777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5DF3" w14:textId="77777777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DE76D" w14:textId="77777777" w:rsidR="000F47FF" w:rsidRPr="00FE4281" w:rsidRDefault="000F47FF" w:rsidP="00CE156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C46827" w:rsidRPr="00C46827" w14:paraId="46F8EAE2" w14:textId="77777777" w:rsidTr="00984027">
        <w:trPr>
          <w:jc w:val="center"/>
        </w:trPr>
        <w:tc>
          <w:tcPr>
            <w:tcW w:w="32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C7B9B" w14:textId="2A63D3E5" w:rsidR="00C46827" w:rsidRPr="00FE4281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Histopatholo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LUSC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8A333" w14:textId="2E5BBEB9" w:rsidR="00C46827" w:rsidRPr="00C46827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46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99106" w14:textId="5F936E0F" w:rsidR="00C46827" w:rsidRPr="00C46827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46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D878B" w14:textId="77E9D5AA" w:rsidR="00C46827" w:rsidRPr="00C46827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46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</w:t>
            </w:r>
            <w:r w:rsidRPr="00C46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84" w:type="dxa"/>
            <w:shd w:val="clear" w:color="auto" w:fill="FFFFFF"/>
          </w:tcPr>
          <w:p w14:paraId="11C5BCC9" w14:textId="77777777" w:rsidR="00C46827" w:rsidRPr="00FE4281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823F6" w14:textId="23117B2A" w:rsidR="00C46827" w:rsidRPr="00C46827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46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8965F" w14:textId="791ACDA7" w:rsidR="00C46827" w:rsidRPr="00C46827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46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D739C" w14:textId="70C1CEAF" w:rsidR="00C46827" w:rsidRPr="00C46827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46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</w:tr>
      <w:tr w:rsidR="00C46827" w:rsidRPr="00FE4281" w14:paraId="5F28EF7D" w14:textId="77777777" w:rsidTr="00E41B30">
        <w:trPr>
          <w:jc w:val="center"/>
        </w:trPr>
        <w:tc>
          <w:tcPr>
            <w:tcW w:w="32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73F94" w14:textId="346A3717" w:rsidR="00C46827" w:rsidRPr="00FE4281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≤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5D808" w14:textId="47D54688" w:rsidR="00C46827" w:rsidRPr="00C46827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46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D5ACA" w14:textId="79CD6A67" w:rsidR="00C46827" w:rsidRPr="00C46827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46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0AD7B" w14:textId="08C2DD73" w:rsidR="00C46827" w:rsidRPr="00C46827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46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284" w:type="dxa"/>
            <w:shd w:val="clear" w:color="auto" w:fill="FFFFFF"/>
          </w:tcPr>
          <w:p w14:paraId="27FC2712" w14:textId="77777777" w:rsidR="00C46827" w:rsidRPr="00FE4281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3A549" w14:textId="07D66F62" w:rsidR="00C46827" w:rsidRPr="00C46827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46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8A524" w14:textId="4AAF09D6" w:rsidR="00C46827" w:rsidRPr="00C46827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46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44071" w14:textId="3B523FD1" w:rsidR="00C46827" w:rsidRPr="00C46827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C46827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4</w:t>
            </w:r>
          </w:p>
        </w:tc>
      </w:tr>
      <w:tr w:rsidR="002230EC" w:rsidRPr="00FE4281" w14:paraId="66FF655F" w14:textId="77777777" w:rsidTr="000D086C">
        <w:trPr>
          <w:jc w:val="center"/>
        </w:trPr>
        <w:tc>
          <w:tcPr>
            <w:tcW w:w="32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FE584" w14:textId="4A047892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Clinical present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Symptomatic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1A3F6" w14:textId="5DB0DC31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BCA64" w14:textId="3A59E819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036BF" w14:textId="315E5B9F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284" w:type="dxa"/>
            <w:shd w:val="clear" w:color="auto" w:fill="FFFFFF"/>
          </w:tcPr>
          <w:p w14:paraId="7E40FDBF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389B7" w14:textId="7A838D2C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6F8BE" w14:textId="5C6738B8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13A89" w14:textId="03BF8E0D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2230EC" w:rsidRPr="00FE4281" w14:paraId="6F71B5E0" w14:textId="77777777" w:rsidTr="000D086C">
        <w:trPr>
          <w:jc w:val="center"/>
        </w:trPr>
        <w:tc>
          <w:tcPr>
            <w:tcW w:w="32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0E3CC" w14:textId="213777BC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Tempor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Heterogene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SBM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1E722" w14:textId="37D6EF3C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CD733" w14:textId="04D47C2E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.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87CD1" w14:textId="0626CE01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284" w:type="dxa"/>
            <w:shd w:val="clear" w:color="auto" w:fill="FFFFFF"/>
          </w:tcPr>
          <w:p w14:paraId="33294E18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5C569" w14:textId="699255DB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32D0E" w14:textId="1B8CA1C7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438BE" w14:textId="60006A70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C46827" w:rsidRPr="00FE4281" w14:paraId="303BFB8F" w14:textId="77777777" w:rsidTr="00BF57E0">
        <w:trPr>
          <w:jc w:val="center"/>
        </w:trPr>
        <w:tc>
          <w:tcPr>
            <w:tcW w:w="32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72F92" w14:textId="77777777" w:rsidR="00C46827" w:rsidRPr="00082D9C" w:rsidRDefault="00C46827" w:rsidP="00BF5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82D9C">
              <w:rPr>
                <w:rFonts w:ascii="Times New Roman" w:hAnsi="Times New Roman" w:cs="Times New Roman"/>
                <w:sz w:val="20"/>
                <w:szCs w:val="20"/>
              </w:rPr>
              <w:t>System therapy: RT+CT+ICI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8CF27" w14:textId="77777777" w:rsidR="00C46827" w:rsidRPr="00082D9C" w:rsidRDefault="00C46827" w:rsidP="00BF5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D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FE036" w14:textId="77777777" w:rsidR="00C46827" w:rsidRPr="00082D9C" w:rsidRDefault="00C46827" w:rsidP="00BF5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D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57AC" w14:textId="77777777" w:rsidR="00C46827" w:rsidRPr="00082D9C" w:rsidRDefault="00C46827" w:rsidP="00BF5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D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284" w:type="dxa"/>
            <w:shd w:val="clear" w:color="auto" w:fill="FFFFFF"/>
          </w:tcPr>
          <w:p w14:paraId="6C355C70" w14:textId="77777777" w:rsidR="00C46827" w:rsidRPr="00082D9C" w:rsidRDefault="00C46827" w:rsidP="00BF5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837A9" w14:textId="77777777" w:rsidR="00C46827" w:rsidRPr="00082D9C" w:rsidRDefault="00C46827" w:rsidP="00BF5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D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C3BB7" w14:textId="77777777" w:rsidR="00C46827" w:rsidRPr="00082D9C" w:rsidRDefault="00C46827" w:rsidP="00BF5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D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BB5D9" w14:textId="77777777" w:rsidR="00C46827" w:rsidRPr="00082D9C" w:rsidRDefault="00C46827" w:rsidP="00BF57E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2D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C46827" w:rsidRPr="00C46827" w14:paraId="69E61096" w14:textId="77777777" w:rsidTr="003A2B09">
        <w:trPr>
          <w:jc w:val="center"/>
        </w:trPr>
        <w:tc>
          <w:tcPr>
            <w:tcW w:w="32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22B4" w14:textId="4963A198" w:rsidR="00C46827" w:rsidRPr="00082D9C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2D9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082D9C">
              <w:rPr>
                <w:rFonts w:ascii="Times New Roman" w:hAnsi="Times New Roman" w:cs="Times New Roman"/>
                <w:sz w:val="20"/>
                <w:szCs w:val="20"/>
              </w:rPr>
              <w:t>adiotherap</w:t>
            </w:r>
            <w:r w:rsidRPr="00082D9C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082D9C"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:</w:t>
            </w:r>
            <w:r w:rsidRPr="00082D9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  <w:r w:rsidRPr="00082D9C">
              <w:rPr>
                <w:rFonts w:ascii="Times New Roman" w:hAnsi="Times New Roman" w:cs="Times New Roman"/>
                <w:sz w:val="20"/>
                <w:szCs w:val="20"/>
              </w:rPr>
              <w:t>WBRT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F01C6" w14:textId="0567365C" w:rsidR="00C46827" w:rsidRPr="00082D9C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82D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3CD1E" w14:textId="639D0F0F" w:rsidR="00C46827" w:rsidRPr="00082D9C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82D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0B69D" w14:textId="1B578FAA" w:rsidR="00C46827" w:rsidRPr="00082D9C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82D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84" w:type="dxa"/>
            <w:shd w:val="clear" w:color="auto" w:fill="FFFFFF"/>
          </w:tcPr>
          <w:p w14:paraId="274A8026" w14:textId="77777777" w:rsidR="00C46827" w:rsidRPr="00082D9C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306D8" w14:textId="43DE6B0B" w:rsidR="00C46827" w:rsidRPr="00082D9C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82D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A92E5" w14:textId="46BD58B1" w:rsidR="00C46827" w:rsidRPr="00082D9C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82D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20993" w14:textId="69005404" w:rsidR="00C46827" w:rsidRPr="00082D9C" w:rsidRDefault="00C46827" w:rsidP="00C468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82D9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8</w:t>
            </w:r>
          </w:p>
        </w:tc>
      </w:tr>
      <w:tr w:rsidR="000F47FF" w:rsidRPr="00FE4281" w14:paraId="2B1554BF" w14:textId="77777777" w:rsidTr="000F6B61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21FDD" w14:textId="21085523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1843" w:type="dxa"/>
            <w:shd w:val="clear" w:color="auto" w:fill="FFFFFF"/>
          </w:tcPr>
          <w:p w14:paraId="6981D391" w14:textId="6F7FF24C" w:rsidR="000F47FF" w:rsidRPr="00FE4281" w:rsidRDefault="000F47FF" w:rsidP="000F4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Heavy smoking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174E" w14:textId="720FF6F4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40A1C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E143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284" w:type="dxa"/>
            <w:shd w:val="clear" w:color="auto" w:fill="FFFFFF"/>
          </w:tcPr>
          <w:p w14:paraId="4A53E370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2A261" w14:textId="750E8D69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C3151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AE3F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33</w:t>
            </w:r>
          </w:p>
        </w:tc>
      </w:tr>
      <w:tr w:rsidR="000F47FF" w:rsidRPr="00FE4281" w14:paraId="25A143E4" w14:textId="77777777" w:rsidTr="000F6B61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0DD27" w14:textId="57B6EACB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393ADC23" w14:textId="4E07536E" w:rsidR="000F47FF" w:rsidRPr="00FE4281" w:rsidRDefault="000F47FF" w:rsidP="000F4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Light smoking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2318" w14:textId="349E554B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C285C" w14:textId="3F165A89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.</w:t>
            </w:r>
            <w:r w:rsidR="00803CB0">
              <w:rPr>
                <w:rFonts w:asciiTheme="minorEastAsia" w:hAnsiTheme="minorEastAsia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26B1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284" w:type="dxa"/>
            <w:shd w:val="clear" w:color="auto" w:fill="FFFFFF"/>
          </w:tcPr>
          <w:p w14:paraId="048D08E3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A22E7" w14:textId="0F4927EB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C026" w14:textId="30630E43" w:rsidR="000F47FF" w:rsidRPr="00803CB0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</w:t>
            </w:r>
            <w:r w:rsidR="00803CB0" w:rsidRPr="00803CB0">
              <w:rPr>
                <w:rFonts w:ascii="Times New Roman" w:eastAsia="Arial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D4F8B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</w:tr>
      <w:tr w:rsidR="000F47FF" w:rsidRPr="00FE4281" w14:paraId="1EFEA561" w14:textId="77777777" w:rsidTr="000F6B61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644BD" w14:textId="1F5A47BD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281B4AEF" w14:textId="0A1871F0" w:rsidR="000F47FF" w:rsidRPr="00FE4281" w:rsidRDefault="000F47FF" w:rsidP="000F4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Moderate smoking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7E85F" w14:textId="221C05E8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A3297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BFE6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84" w:type="dxa"/>
            <w:shd w:val="clear" w:color="auto" w:fill="FFFFFF"/>
          </w:tcPr>
          <w:p w14:paraId="160D5A2C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58365" w14:textId="319AADE1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E6CF2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4A55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0</w:t>
            </w:r>
          </w:p>
        </w:tc>
      </w:tr>
      <w:tr w:rsidR="000F47FF" w:rsidRPr="00FE4281" w14:paraId="5D722E08" w14:textId="77777777" w:rsidTr="000F6B61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B2F84" w14:textId="657ED6E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08AFE607" w14:textId="66D7C8E5" w:rsidR="000F47FF" w:rsidRPr="00FE4281" w:rsidRDefault="000F47FF" w:rsidP="000F4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never smoke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A940C" w14:textId="3A166866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E79EE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89D1D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284" w:type="dxa"/>
            <w:shd w:val="clear" w:color="auto" w:fill="FFFFFF"/>
          </w:tcPr>
          <w:p w14:paraId="203BE906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052E7" w14:textId="1948FDC3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93B04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CCC9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0F47FF" w:rsidRPr="00FE4281" w14:paraId="7C146D8C" w14:textId="77777777" w:rsidTr="000F6B61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9F1C1" w14:textId="2F53C5FA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ECOG</w:t>
            </w:r>
          </w:p>
        </w:tc>
        <w:tc>
          <w:tcPr>
            <w:tcW w:w="1843" w:type="dxa"/>
            <w:shd w:val="clear" w:color="auto" w:fill="FFFFFF"/>
          </w:tcPr>
          <w:p w14:paraId="425928C8" w14:textId="344DAEA4" w:rsidR="000F47FF" w:rsidRPr="000F47FF" w:rsidRDefault="000F47FF" w:rsidP="000F4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C4D2E" w14:textId="5F184D45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9D646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DF8F1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84" w:type="dxa"/>
            <w:shd w:val="clear" w:color="auto" w:fill="FFFFFF"/>
          </w:tcPr>
          <w:p w14:paraId="406315C7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43AA0" w14:textId="1484A964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D661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2214E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0F47FF" w:rsidRPr="00FE4281" w14:paraId="2E8BC0DE" w14:textId="77777777" w:rsidTr="000F6B61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B8740" w14:textId="3BDEC8B5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17BE87AC" w14:textId="23319914" w:rsidR="000F47FF" w:rsidRPr="000F47FF" w:rsidRDefault="000F47FF" w:rsidP="000F4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7199" w14:textId="717E5CE4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2E221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A0D3E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284" w:type="dxa"/>
            <w:shd w:val="clear" w:color="auto" w:fill="FFFFFF"/>
          </w:tcPr>
          <w:p w14:paraId="2F415932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C3A9" w14:textId="344752D4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16D1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52365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</w:tr>
      <w:tr w:rsidR="000F47FF" w:rsidRPr="00FE4281" w14:paraId="664414EA" w14:textId="77777777" w:rsidTr="000F6B61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2E30F" w14:textId="6CC6AD21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3894FE50" w14:textId="40CA6364" w:rsidR="000F47FF" w:rsidRPr="000F47FF" w:rsidRDefault="000F47FF" w:rsidP="000F47F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D8B31" w14:textId="03679A3E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C15A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35869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84" w:type="dxa"/>
            <w:shd w:val="clear" w:color="auto" w:fill="FFFFFF"/>
          </w:tcPr>
          <w:p w14:paraId="35821CAD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38F41" w14:textId="7907A642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BAC04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1BF4" w14:textId="77777777" w:rsidR="000F47FF" w:rsidRPr="00FE4281" w:rsidRDefault="000F47FF" w:rsidP="00FE428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2230EC" w:rsidRPr="00FE4281" w14:paraId="2FA33720" w14:textId="77777777" w:rsidTr="0066779E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F201A" w14:textId="6105E808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B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 xml:space="preserve"> lesion</w:t>
            </w:r>
          </w:p>
        </w:tc>
        <w:tc>
          <w:tcPr>
            <w:tcW w:w="1843" w:type="dxa"/>
            <w:shd w:val="clear" w:color="auto" w:fill="FFFFFF"/>
          </w:tcPr>
          <w:p w14:paraId="0E7DFDFE" w14:textId="7F42E8AE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F76BD" w14:textId="405B1B01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AFCB6" w14:textId="4BB7F5E6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DB9F7" w14:textId="1115A4B0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84" w:type="dxa"/>
            <w:shd w:val="clear" w:color="auto" w:fill="FFFFFF"/>
          </w:tcPr>
          <w:p w14:paraId="6BF1E27B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42FA4" w14:textId="1E5ADE61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48A89" w14:textId="0BBD7D75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36916" w14:textId="5441C8DC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78</w:t>
            </w:r>
          </w:p>
        </w:tc>
      </w:tr>
      <w:tr w:rsidR="002230EC" w:rsidRPr="00FE4281" w14:paraId="79212ECA" w14:textId="77777777" w:rsidTr="0066779E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6A111" w14:textId="7D87804D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307CEE2D" w14:textId="44E56634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F47F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nfratentorial BM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DC5DD" w14:textId="049CE5E9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CB46F" w14:textId="59A00620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2D7A0" w14:textId="0E6E3302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284" w:type="dxa"/>
            <w:shd w:val="clear" w:color="auto" w:fill="FFFFFF"/>
          </w:tcPr>
          <w:p w14:paraId="1161ED6C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6CBAC" w14:textId="3A6D6521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06851" w14:textId="13AD9D84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EB562" w14:textId="0F5ED3DB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2230EC" w:rsidRPr="00FE4281" w14:paraId="20407240" w14:textId="77777777" w:rsidTr="0066779E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CF273" w14:textId="52521351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39D9D5BF" w14:textId="2F8EB0A2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0F47F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upratentorial BM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DCB04" w14:textId="17F53ED8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23CDC" w14:textId="4D471B1E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586AE" w14:textId="552F44FC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95</w:t>
            </w:r>
          </w:p>
        </w:tc>
        <w:tc>
          <w:tcPr>
            <w:tcW w:w="284" w:type="dxa"/>
            <w:shd w:val="clear" w:color="auto" w:fill="FFFFFF"/>
          </w:tcPr>
          <w:p w14:paraId="02986C18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CBB58" w14:textId="3C56A987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.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BFBA7" w14:textId="51C3DBB8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229F4" w14:textId="2C061B36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2230EC" w:rsidRPr="00FE4281" w14:paraId="73C577A2" w14:textId="77777777" w:rsidTr="00183C5A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BB76C" w14:textId="2ADF480E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843" w:type="dxa"/>
            <w:shd w:val="clear" w:color="auto" w:fill="FFFFFF"/>
          </w:tcPr>
          <w:p w14:paraId="4B8527CF" w14:textId="31BBE251" w:rsidR="002230EC" w:rsidRPr="000F47FF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89096" w14:textId="0A9EBA26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FA8FA" w14:textId="7AA774F1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25A89" w14:textId="3F876535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284" w:type="dxa"/>
            <w:shd w:val="clear" w:color="auto" w:fill="FFFFFF"/>
          </w:tcPr>
          <w:p w14:paraId="02F55DB8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7F9D5" w14:textId="7F003E9D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845D5" w14:textId="0C4CF876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BD41F" w14:textId="7D8958DE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0</w:t>
            </w:r>
          </w:p>
        </w:tc>
      </w:tr>
      <w:tr w:rsidR="002230EC" w:rsidRPr="00FE4281" w14:paraId="58838B02" w14:textId="77777777" w:rsidTr="00183C5A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B81E7" w14:textId="31BB269F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30DEE2C1" w14:textId="0FE619BE" w:rsidR="002230EC" w:rsidRPr="000F47FF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36517" w14:textId="3843A60A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A0C08" w14:textId="09227F8A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C5F4D" w14:textId="4E04D78B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284" w:type="dxa"/>
            <w:shd w:val="clear" w:color="auto" w:fill="FFFFFF"/>
          </w:tcPr>
          <w:p w14:paraId="4DC9B5D6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1095A" w14:textId="19EF8BFE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0AF9E" w14:textId="09CCAC34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E05DB" w14:textId="1E262BDB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2230EC" w:rsidRPr="00FE4281" w14:paraId="480A74FF" w14:textId="77777777" w:rsidTr="00183C5A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8ADA8" w14:textId="73C56C63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321457C0" w14:textId="0976391C" w:rsidR="002230EC" w:rsidRPr="000F47FF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AEF62" w14:textId="354707AE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E44E9" w14:textId="3C6786DF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69555" w14:textId="2C8166E5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284" w:type="dxa"/>
            <w:shd w:val="clear" w:color="auto" w:fill="FFFFFF"/>
          </w:tcPr>
          <w:p w14:paraId="2CAD34F1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BACEF" w14:textId="2D456556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5F223" w14:textId="65E6FFEC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71416" w14:textId="7412ACCF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62</w:t>
            </w:r>
          </w:p>
        </w:tc>
      </w:tr>
      <w:tr w:rsidR="002230EC" w:rsidRPr="00FE4281" w14:paraId="0872C7B2" w14:textId="77777777" w:rsidTr="00183C5A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72EC8" w14:textId="77DC0EDE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65630C49" w14:textId="1779ABA9" w:rsidR="002230EC" w:rsidRPr="000F47FF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87D2" w14:textId="0EAAC2E5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962FA" w14:textId="478CC9E6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6C293" w14:textId="1669708E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284" w:type="dxa"/>
            <w:shd w:val="clear" w:color="auto" w:fill="FFFFFF"/>
          </w:tcPr>
          <w:p w14:paraId="7F4AA47F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34C42" w14:textId="41A2A7FE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15C11" w14:textId="4437D518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5B4B8" w14:textId="11EE5FD8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</w:tr>
      <w:tr w:rsidR="002230EC" w:rsidRPr="002230EC" w14:paraId="4D2BC6AD" w14:textId="77777777" w:rsidTr="004E563F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3AAC4" w14:textId="18CA1C0B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843" w:type="dxa"/>
            <w:shd w:val="clear" w:color="auto" w:fill="FFFFFF"/>
          </w:tcPr>
          <w:p w14:paraId="2BD98C63" w14:textId="7647AF47" w:rsidR="002230EC" w:rsidRPr="000F47FF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AF666" w14:textId="2CEA951F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B6EAF" w14:textId="3402A0E3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22249" w14:textId="7F3CF910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284" w:type="dxa"/>
            <w:shd w:val="clear" w:color="auto" w:fill="FFFFFF"/>
          </w:tcPr>
          <w:p w14:paraId="20DD78DF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A4E3E" w14:textId="4D9A755E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886F3" w14:textId="34D76EB0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DFDBB" w14:textId="63BD93AC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2230EC" w:rsidRPr="002230EC" w14:paraId="07F446D1" w14:textId="77777777" w:rsidTr="004E563F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1A93A" w14:textId="5C28A444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096E686A" w14:textId="371C26A9" w:rsidR="002230EC" w:rsidRPr="000F47FF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5C965" w14:textId="6A8C597A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C11C9" w14:textId="43ED33B1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35404" w14:textId="5283F63D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4" w:type="dxa"/>
            <w:shd w:val="clear" w:color="auto" w:fill="FFFFFF"/>
          </w:tcPr>
          <w:p w14:paraId="2B9EA1C6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AEB01" w14:textId="2B0F1579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65F20" w14:textId="2B1E0EC0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C3FB2" w14:textId="1ECEECF3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88</w:t>
            </w:r>
          </w:p>
        </w:tc>
      </w:tr>
      <w:tr w:rsidR="002230EC" w:rsidRPr="002230EC" w14:paraId="374128AC" w14:textId="77777777" w:rsidTr="004E563F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D676A" w14:textId="1E32B7A5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36A00D68" w14:textId="4E040293" w:rsidR="002230EC" w:rsidRPr="000F47FF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533C6" w14:textId="7870A138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02185" w14:textId="7155F448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2EF6B" w14:textId="762B0A4F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284" w:type="dxa"/>
            <w:shd w:val="clear" w:color="auto" w:fill="FFFFFF"/>
          </w:tcPr>
          <w:p w14:paraId="407FC262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79857" w14:textId="52F0A585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C0B7D" w14:textId="39ACEB57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171A3" w14:textId="0FA681AE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2230EC" w:rsidRPr="002230EC" w14:paraId="1DD47408" w14:textId="77777777" w:rsidTr="004E563F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219A3" w14:textId="1ABC00D9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6D58ABE1" w14:textId="0AE3B1CC" w:rsidR="002230EC" w:rsidRPr="000F47FF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E632D" w14:textId="26C72C02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F6A78" w14:textId="33D56D13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4757A" w14:textId="58E1E5E3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284" w:type="dxa"/>
            <w:shd w:val="clear" w:color="auto" w:fill="FFFFFF"/>
          </w:tcPr>
          <w:p w14:paraId="3DE9E423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BBB22" w14:textId="2FEFA4BB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7042F" w14:textId="74006B1F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84A3B" w14:textId="454A9292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</w:tr>
      <w:tr w:rsidR="002230EC" w:rsidRPr="00FE4281" w14:paraId="13F370B0" w14:textId="77777777" w:rsidTr="00DB5EDC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5BBC2" w14:textId="53F39A30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EC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43" w:type="dxa"/>
            <w:shd w:val="clear" w:color="auto" w:fill="FFFFFF"/>
          </w:tcPr>
          <w:p w14:paraId="4E760137" w14:textId="101B053B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FE4281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0E8BB" w14:textId="2E678443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D0D19" w14:textId="2F5635A0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C56A4" w14:textId="49BAD925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84" w:type="dxa"/>
            <w:shd w:val="clear" w:color="auto" w:fill="FFFFFF"/>
          </w:tcPr>
          <w:p w14:paraId="3D27749C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4BFC3" w14:textId="694871D1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D6679" w14:textId="7D6CA2CB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0E023" w14:textId="776530F5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35</w:t>
            </w:r>
          </w:p>
        </w:tc>
      </w:tr>
      <w:tr w:rsidR="002230EC" w:rsidRPr="00FE4281" w14:paraId="052524F6" w14:textId="77777777" w:rsidTr="00DB5EDC">
        <w:trPr>
          <w:jc w:val="center"/>
        </w:trPr>
        <w:tc>
          <w:tcPr>
            <w:tcW w:w="14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6DED5" w14:textId="6D3C5466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FFFFF"/>
          </w:tcPr>
          <w:p w14:paraId="09FFC0D9" w14:textId="71F9A760" w:rsidR="002230EC" w:rsidRPr="000F47FF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F9BD9" w14:textId="67603CD4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AA116" w14:textId="1747477D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286E2" w14:textId="00ED7885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284" w:type="dxa"/>
            <w:shd w:val="clear" w:color="auto" w:fill="FFFFFF"/>
          </w:tcPr>
          <w:p w14:paraId="04E602E9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D6749" w14:textId="1C45BB36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8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05DE5" w14:textId="3F65F24A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EF621" w14:textId="17BCED91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2230EC" w:rsidRPr="00FE4281" w14:paraId="0CD299E6" w14:textId="77777777" w:rsidTr="00DB5EDC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7A417" w14:textId="3E7EC996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1980D61A" w14:textId="119710B4" w:rsidR="002230EC" w:rsidRPr="000F47FF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F0570" w14:textId="5F33D23B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04F90" w14:textId="5E131EDE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911CB" w14:textId="342E8B06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</w:tcPr>
          <w:p w14:paraId="30768ADF" w14:textId="77777777" w:rsidR="002230EC" w:rsidRPr="00FE4281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C615A" w14:textId="03549F10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F93E9" w14:textId="62189758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A1FCC" w14:textId="29898ACD" w:rsidR="002230EC" w:rsidRPr="002230EC" w:rsidRDefault="002230EC" w:rsidP="002230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2230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-0.024</w:t>
            </w:r>
          </w:p>
        </w:tc>
      </w:tr>
      <w:tr w:rsidR="000F47FF" w:rsidRPr="00FE4281" w14:paraId="2CB27EB5" w14:textId="77777777" w:rsidTr="007767BE">
        <w:trPr>
          <w:jc w:val="center"/>
        </w:trPr>
        <w:tc>
          <w:tcPr>
            <w:tcW w:w="8642" w:type="dxa"/>
            <w:gridSpan w:val="9"/>
            <w:tcBorders>
              <w:top w:val="single" w:sz="4" w:space="0" w:color="auto"/>
            </w:tcBorders>
            <w:shd w:val="clear" w:color="auto" w:fill="FFFFFF"/>
          </w:tcPr>
          <w:p w14:paraId="2410DEF3" w14:textId="7EA25844" w:rsidR="000F47FF" w:rsidRDefault="000F47FF" w:rsidP="009655A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FE428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  <w:r w:rsidRPr="00FE428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 xml:space="preserve">Percentage of this variable's total count; </w:t>
            </w:r>
            <w:r w:rsidRPr="00FE428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 w:rsidRPr="00FE428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tandardized Mean Difference (SMD).</w:t>
            </w:r>
          </w:p>
          <w:p w14:paraId="0A92617C" w14:textId="33D1CAC8" w:rsidR="000F47FF" w:rsidRPr="007767BE" w:rsidRDefault="000F47FF" w:rsidP="007767B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251E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Immune checkpoint inhibitors (ICI); chemotherapy (CT); brain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251E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radiotherapy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(RT); </w:t>
            </w:r>
            <w:r w:rsidRPr="008251E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Brain metastases (BMs);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251E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Smoking Index (SI);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251E3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Eastern Cooperative Oncology Group (ECOG); Graded Prognostic Assessment (GPA); Lung adenocarcinoma (LUAD); Lung squamous cell carcinoma (LUSC); Extracranial metastasis (ECM); Programmed cell death 1 ligand 1(PD-L1); Tumor Proportion Score (TPS); Synchronous brain metastasis (SBM); Metachronous brain metastasis (MBM); </w:t>
            </w:r>
            <w:r w:rsidRPr="007D64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whole-brain radiation therapy (WBRT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;</w:t>
            </w:r>
            <w:r w:rsidRPr="007D64B2"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 xml:space="preserve"> stereotactic radiosurgery (SRS)</w:t>
            </w:r>
            <w:r>
              <w:rPr>
                <w:rFonts w:ascii="Times New Roman" w:eastAsia="Arial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56B3A31E" w14:textId="77777777" w:rsidR="00433436" w:rsidRDefault="00433436" w:rsidP="009655AB">
      <w:pPr>
        <w:rPr>
          <w:lang w:eastAsia="zh-CN"/>
        </w:rPr>
      </w:pPr>
    </w:p>
    <w:sectPr w:rsidR="00433436" w:rsidSect="005E77B3">
      <w:type w:val="continuous"/>
      <w:pgSz w:w="11952" w:h="16848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C5FC9" w14:textId="77777777" w:rsidR="005919D1" w:rsidRDefault="005919D1" w:rsidP="005E77B3">
      <w:r>
        <w:separator/>
      </w:r>
    </w:p>
  </w:endnote>
  <w:endnote w:type="continuationSeparator" w:id="0">
    <w:p w14:paraId="44DC737A" w14:textId="77777777" w:rsidR="005919D1" w:rsidRDefault="005919D1" w:rsidP="005E77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44A10" w14:textId="77777777" w:rsidR="005919D1" w:rsidRDefault="005919D1" w:rsidP="005E77B3">
      <w:r>
        <w:separator/>
      </w:r>
    </w:p>
  </w:footnote>
  <w:footnote w:type="continuationSeparator" w:id="0">
    <w:p w14:paraId="048DBA46" w14:textId="77777777" w:rsidR="005919D1" w:rsidRDefault="005919D1" w:rsidP="005E77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973"/>
    <w:rsid w:val="00082D9C"/>
    <w:rsid w:val="000F47FF"/>
    <w:rsid w:val="000F6B61"/>
    <w:rsid w:val="001C3A6B"/>
    <w:rsid w:val="002230EC"/>
    <w:rsid w:val="002D6F7A"/>
    <w:rsid w:val="0035223E"/>
    <w:rsid w:val="004268ED"/>
    <w:rsid w:val="00433436"/>
    <w:rsid w:val="004935BB"/>
    <w:rsid w:val="004C1AF9"/>
    <w:rsid w:val="005919D1"/>
    <w:rsid w:val="005E77B3"/>
    <w:rsid w:val="007767BE"/>
    <w:rsid w:val="00794B7C"/>
    <w:rsid w:val="00803CB0"/>
    <w:rsid w:val="009452B6"/>
    <w:rsid w:val="009655AB"/>
    <w:rsid w:val="00A36E97"/>
    <w:rsid w:val="00A93313"/>
    <w:rsid w:val="00C46827"/>
    <w:rsid w:val="00D10973"/>
    <w:rsid w:val="00D73D16"/>
    <w:rsid w:val="00FE4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3F77084"/>
  <w15:docId w15:val="{832757D3-D13D-410A-A7F3-DEA87F725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5E77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E77B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E77B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E77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437</Words>
  <Characters>1849</Characters>
  <Application>Microsoft Office Word</Application>
  <DocSecurity>0</DocSecurity>
  <Lines>369</Lines>
  <Paragraphs>38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9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晓玉 张</cp:lastModifiedBy>
  <cp:revision>21</cp:revision>
  <dcterms:created xsi:type="dcterms:W3CDTF">2017-02-28T11:18:00Z</dcterms:created>
  <dcterms:modified xsi:type="dcterms:W3CDTF">2026-03-19T04:50:00Z</dcterms:modified>
  <cp:category/>
</cp:coreProperties>
</file>